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1"/>
        <w:tblW w:w="6022" w:type="pct"/>
        <w:tblInd w:w="-986" w:type="dxa"/>
        <w:tblLayout w:type="fixed"/>
        <w:tblLook w:val="04A0" w:firstRow="1" w:lastRow="0" w:firstColumn="1" w:lastColumn="0" w:noHBand="0" w:noVBand="1"/>
      </w:tblPr>
      <w:tblGrid>
        <w:gridCol w:w="2080"/>
        <w:gridCol w:w="1169"/>
        <w:gridCol w:w="987"/>
        <w:gridCol w:w="897"/>
        <w:gridCol w:w="960"/>
        <w:gridCol w:w="1112"/>
        <w:gridCol w:w="1165"/>
        <w:gridCol w:w="897"/>
        <w:gridCol w:w="990"/>
        <w:gridCol w:w="1276"/>
      </w:tblGrid>
      <w:tr w:rsidR="00254444" w:rsidRPr="00254444" w:rsidTr="00254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band</w:t>
            </w:r>
            <w:proofErr w:type="spellEnd"/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Length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q. in &lt;4_wt&gt; (%)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q. in &lt;2_3_wt&gt; (%)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-bound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 Symbols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2,764,195-2,783,862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7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KBP4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6,461,933-56,468,65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26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6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bookmarkStart w:id="0" w:name="_GoBack"/>
            <w:bookmarkEnd w:id="0"/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TL21B, TSFM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6,468,659-56,487,437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78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.82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SFM, AVIL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07,961,659-108,036,561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1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90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7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P30-AS1, USP30, ALKBH2, UNG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23,815,302-123,863,636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334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7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RB1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31,774,436-131,959,716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280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7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XMP2, PGAM5, ANKLE2, GOLGA3, CHFR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32,010,325-132,349,53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20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7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605, ZNF26, ZNF84, ZNF140, ZNF10, ZNF268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:7,529,928-7,546,49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6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7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53, WRAP53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49,830,869-49,837,053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84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.82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GSF23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49,890,921-49,912,45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3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6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ACAM16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49,925,599-49,964,056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5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8.5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3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1,512,085-51,518,26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84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7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F3A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4,617,076-54,674,03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95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6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H2, LOC100507003, SLC17A7, PIH1D1, ALDH16A1, FLT3LG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62,027,651-62,059,87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2.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21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HNAK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62,358,359-62,463,55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2.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19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WDR74, SNORD22, SNORD31, SNORD30, SNORD29, SNHG1, SNORD28, </w:t>
            </w: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NORD27, SNORD26, SNORD25, SLC3A2, CHRM1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1:66,461,021-66,887,792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77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, C11orf86, SYT12, RHOD, KDM2A, ADRBK1, ANKRD13D, SSH3, POLD4, LOC100130987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2,750,733-2,764,19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6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94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283440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2,783,862-2,884,73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87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KBP4, ITFG2, NRIP2, LOC100507424, FOXM1, RHNO1, TULP3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3,168,280-3,191,502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2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94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SPAN9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3,223,211-3,322,716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505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94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SPAN9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1,106,751-51,302,668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91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75, KRT6B, KRT6C, KRT6A, KRT5, KRT71, KRT74, KRT72, KRT73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2,331,542-52,500,842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300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5G2, CALCOCO1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2,866,010-52,881,95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45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UG1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5,290,967-55,321,25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88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Z2A, ATP5B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6,487,437-56,506,82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8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94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IL, MIR26A2, CTDSP2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03,506,753-103,588,28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3.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52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3922, CHST11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07,825,196-107,961,65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1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46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VOP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2:108,036,561-108,091,82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1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26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CB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23,792,278-123,806,83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6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94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23,863,636-123,971,57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938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RB1, UBC, MIR5188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31,959,716-132,010,32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60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FR, ZNF605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:7,546,495-7,561,72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2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94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AP53, EFNB3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:24,074,302-24,109,563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.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6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L23A, SNORD42A, SNORD4B, TLCD1, NEK8, TRAF4, FAM222B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:24,259,108-24,364,036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.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928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F12, SEZ6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49,912,454-49,925,59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45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49,964,056-50,162,14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1 - 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09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BLC, BCAM, PVRL2, TOMM40, APOE, APOC1, APOC1P1, APOC4, APOC4-APOC2, APOC2, CLPTM1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1,232,736-51,512,08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934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GFL4, IGFL3, IGFL2, DKFZp434J0226, IGFL1, RNU6-66, HIF3A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3,317,720-53,344,92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20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.18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G1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1,601,357-51,654,09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73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.5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8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49,837,053-49,890,921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868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82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4531, PVR, CEACAM19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4,391,312-54,617,076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764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82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PM4, SLC6A16, MIR4324, CD37, TEAD2, </w:t>
            </w: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DKKL1, CCDC155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:154,825,039-154,880,40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3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36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OA1BP, GPATCH4, HAPLN2, BCAN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:7,867,091-7,981,283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6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19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AP1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5:172,049,834-172,065,353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5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1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L1B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62,463,550-62,521,563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2.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01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2A6, SLC22A8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63,349,189-63,419,66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47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1orf84, MARK2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63,898,601-64,314,523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592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996455, SLC22A11, SLC22A12, NRXN2, RASGRP2, PYGM, SF1, MAP4K2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66,364,964-66,461,021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05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1orf80, RCE1, LRFN4, PC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66,887,792-67,116,50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 - q13.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871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130987, CLCF1, RAD9A, PPP1CA, TBC1D10C, CARNS1, RPS6KB2, PTPRCAP, CORO1B, GPR152, CABP4, TMEM134, AIP, PITPNM1, CDK2AP2, CABP2, GSTP1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68,781,115-68,989,467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35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EOV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2,581,177-2,750,733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556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NA1C, CACNA1C-AS1, LOC283440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2,884,739-2,987,18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450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LP3, TEAD4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3,161,381-</w:t>
            </w: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3,168,28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9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SPAN9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2:46,407,862-46,441,66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80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PGEF3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2,193,690-52,331,542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85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652999, ATF7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2,500,842-52,866,01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5168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XC-AS5, HOXC13, HOXC12, HOTAIR, HOXC11, HOXC10, MIR196A2, HOXC9, HOXC8, HOXC6, HOXC5, MIR615, HOXC4, LOC100240735, FLJ12825, LOC100240734, LOC400043, SMUG1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2,881,955-53,045,84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88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3198-2, CBX5, HNRNPA1P10, HNRNPA1, NFE2, MIR148B, COPZ1, GPR84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5,122,412-55,290,967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2 - q13.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555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LESS, MIP, SPRYD4, GLS2, RBMS2, BAZ2A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5,447,016-55,506,862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846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D17B6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5,600,818-55,605,72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06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DR9C7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56,430,990-56,461,933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94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K4, MARCH9, CYP27B1, METTL1, METTL21B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03,449,202-103,506,753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3.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55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ST11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08,091,824-</w:t>
            </w: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08,106,99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q24.1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66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CB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2:119,337,431-119,394,152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72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X6A1, TRIAP1, GATC, SRSF9, DYNLL1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20,036,508-120,074,771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26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2RX7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23,706,066-123,792,278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21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23,806,839-123,815,302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63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23,971,574-123,999,326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5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X37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131,763,405-131,774,436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4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3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E, PXMP2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6:55,195,410-55,226,55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145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A, MT1L, MT1E, MT1M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:7,521,221-7,529,928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.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0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53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:23,975,618-24,004,29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1.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676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AA0100, SDF2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:39,046,810-39,131,39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1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580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OX1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:41,354,498-41,384,60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1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10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T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39,578,324-39,685,33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1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015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I, PDCD2L, UBA2, WTIP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48,742,537-48,744,846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RCC1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48,833,711-48,865,328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61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M4, PLAUR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49,818,903-49,830,86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66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GSF23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0,162,149-50,617,32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5175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LPTM1, RELB, CLASRP, ZNF296, GEMIN7, PPP1R37, NKPD1, TRAPPC6A, BLOC1S3, EXOC3L2, MARK4, CKM, KLC3, ERCC2, PPP1R13L, </w:t>
            </w: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D3EAP, ERCC1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9:50,836,850-50,895,106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256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6.82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L2, LOC100287177, MIR642B, MIR642A, GIPR, SNRPD2, QPCTL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0,895,106-51,058,457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35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PCTL, FBXO46, LOC388553, SIX5, DMPK, DMWD, RSPH6A, SYMPK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1,518,269-51,529,30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31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6.82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F3A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1,539,782-51,587,851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6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P5C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1,587,851-51,601,357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06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5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1,654,090-51,736,229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13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MAL1, PNMAL2, PPP5D1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1,894,830-52,050,432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60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6.82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KD2, MIR320E, STRN4, FKRP, SLC1A5, SNAR-E, AP2S1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3,024,298-53,317,72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42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RX, SULT2A1, SNAR-A12, SNAR-A13, SNAR-C1, SNAR-C2, SNAR-C5, SNAR-A1, SNAR-A2, SNAR-A3, SNAR-A4, SNAR-A5, SNAR-A6, SNAR-A7, SNAR-A8, SNAR-A9, SNAR-A10, SNAR-A11, SNAR-A14, </w:t>
            </w: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NAR-C1, SNAR-C2, SNAR-C5, SNAR-A1, SNAR-A2, SNAR-C4, SNAR-A12, SNAR-A13, SNAR-C3, SNAR-C1, SNAR-C2, SNAR-C5, BSPH1, ELSPBP1, CABP5, PLA2G4C, LIG1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9:54,346,000-54,391,312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1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6.82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FIA3, HRC, TRPM4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4,674,035-54,926,22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18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.71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T3LG, RPL13AP5, RPL13A, SNORD32A, SNORD33, SNORD34, SNORD35A, SNORD35B, RPS11, MIR150, FCGRT, RCN3, NOSIP, PRRG2, PRR12, RRAS, SCAF1, IRF3, BCL2L12, MIR5088, PRMT1, ADM5, CPT1C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5,127,589-55,202,834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245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.06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F5, MIR4751, SIGLEC11, SIGLEC16, VRK3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6,733,528-56,812,73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207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175, FLJ30403, SIGLEC5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6,927,216-56,948,37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54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.29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PR1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:3,191,502-</w:t>
            </w: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3,223,211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09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4.94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SPAN9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9:53,616,675-53,620,715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40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4.94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IN2D</w:t>
            </w: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:55,074,578-55,114,110</w:t>
            </w: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32</w:t>
            </w: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4.94</w:t>
            </w: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544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BC1D17, MIR4750, IL4I1, NUP62</w:t>
            </w: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54444" w:rsidRPr="00254444" w:rsidTr="00254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noWrap/>
            <w:hideMark/>
          </w:tcPr>
          <w:p w:rsidR="00254444" w:rsidRPr="00254444" w:rsidRDefault="00254444" w:rsidP="0025444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noWrap/>
            <w:hideMark/>
          </w:tcPr>
          <w:p w:rsidR="00254444" w:rsidRPr="00254444" w:rsidRDefault="00254444" w:rsidP="00254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F74169" w:rsidRDefault="00F74169"/>
    <w:sectPr w:rsidR="00F74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444"/>
    <w:rsid w:val="00254444"/>
    <w:rsid w:val="00F7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44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444"/>
    <w:rPr>
      <w:color w:val="800080"/>
      <w:u w:val="single"/>
    </w:rPr>
  </w:style>
  <w:style w:type="table" w:styleId="LightList-Accent1">
    <w:name w:val="Light List Accent 1"/>
    <w:basedOn w:val="TableNormal"/>
    <w:uiPriority w:val="61"/>
    <w:rsid w:val="002544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44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444"/>
    <w:rPr>
      <w:color w:val="800080"/>
      <w:u w:val="single"/>
    </w:rPr>
  </w:style>
  <w:style w:type="table" w:styleId="LightList-Accent1">
    <w:name w:val="Light List Accent 1"/>
    <w:basedOn w:val="TableNormal"/>
    <w:uiPriority w:val="61"/>
    <w:rsid w:val="002544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0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540</Words>
  <Characters>878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25T04:35:00Z</dcterms:created>
  <dcterms:modified xsi:type="dcterms:W3CDTF">2014-05-25T04:37:00Z</dcterms:modified>
</cp:coreProperties>
</file>